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DEC61" w14:textId="6CFE5895" w:rsidR="00E46407" w:rsidRPr="00A44A58" w:rsidRDefault="005E459C">
      <w:pPr>
        <w:rPr>
          <w:rFonts w:ascii="Calibri" w:hAnsi="Calibri" w:cs="Calibri"/>
          <w:b/>
          <w:bCs/>
          <w:sz w:val="28"/>
          <w:szCs w:val="28"/>
        </w:rPr>
      </w:pPr>
      <w:r>
        <w:rPr>
          <w:rFonts w:ascii="Calibri" w:hAnsi="Calibri" w:cs="Calibri"/>
          <w:b/>
          <w:bCs/>
        </w:rPr>
        <w:t xml:space="preserve">Supplementary </w:t>
      </w:r>
      <w:r w:rsidR="00E46407" w:rsidRPr="00594D5D">
        <w:rPr>
          <w:rFonts w:ascii="Calibri" w:hAnsi="Calibri" w:cs="Calibri"/>
          <w:b/>
          <w:bCs/>
        </w:rPr>
        <w:t>Tabl</w:t>
      </w:r>
      <w:r w:rsidR="00717093" w:rsidRPr="00594D5D">
        <w:rPr>
          <w:rFonts w:ascii="Calibri" w:hAnsi="Calibri" w:cs="Calibri"/>
          <w:b/>
          <w:bCs/>
        </w:rPr>
        <w:t>e</w:t>
      </w:r>
      <w:r w:rsidR="00E46407" w:rsidRPr="00594D5D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/>
          <w:bCs/>
        </w:rPr>
        <w:t>3</w:t>
      </w:r>
      <w:r w:rsidR="00E46407" w:rsidRPr="00A44A58">
        <w:rPr>
          <w:rFonts w:ascii="Calibri" w:hAnsi="Calibri" w:cs="Calibri"/>
          <w:b/>
          <w:bCs/>
          <w:sz w:val="28"/>
          <w:szCs w:val="28"/>
        </w:rPr>
        <w:t xml:space="preserve"> </w:t>
      </w:r>
      <w:r w:rsidR="00E46407" w:rsidRPr="00594D5D">
        <w:rPr>
          <w:rFonts w:ascii="Calibri" w:hAnsi="Calibri" w:cs="Calibri"/>
        </w:rPr>
        <w:t xml:space="preserve">Concentration of </w:t>
      </w:r>
      <w:r w:rsidR="00E44827" w:rsidRPr="00594D5D">
        <w:rPr>
          <w:rFonts w:ascii="Calibri" w:hAnsi="Calibri" w:cs="Calibri"/>
        </w:rPr>
        <w:t>AMH</w:t>
      </w:r>
      <w:r w:rsidR="00E46407" w:rsidRPr="00594D5D">
        <w:rPr>
          <w:rFonts w:ascii="Calibri" w:hAnsi="Calibri" w:cs="Calibri"/>
        </w:rPr>
        <w:t xml:space="preserve"> </w:t>
      </w:r>
      <w:r w:rsidR="00F5029C" w:rsidRPr="00594D5D">
        <w:rPr>
          <w:rFonts w:ascii="Calibri" w:hAnsi="Calibri" w:cs="Calibri"/>
        </w:rPr>
        <w:t xml:space="preserve">(ng/ml) </w:t>
      </w:r>
      <w:r w:rsidR="00E46407" w:rsidRPr="00594D5D">
        <w:rPr>
          <w:rFonts w:ascii="Calibri" w:hAnsi="Calibri" w:cs="Calibri"/>
        </w:rPr>
        <w:t xml:space="preserve">in spent medium after human IVM </w:t>
      </w:r>
      <w:r w:rsidR="00A22D3B" w:rsidRPr="00594D5D">
        <w:rPr>
          <w:rFonts w:ascii="Calibri" w:hAnsi="Calibri" w:cs="Calibri"/>
        </w:rPr>
        <w:t>(mean ±SEM)</w:t>
      </w:r>
    </w:p>
    <w:tbl>
      <w:tblPr>
        <w:tblStyle w:val="TableGrid"/>
        <w:tblW w:w="9077" w:type="dxa"/>
        <w:tblInd w:w="-5" w:type="dxa"/>
        <w:tblLook w:val="04A0" w:firstRow="1" w:lastRow="0" w:firstColumn="1" w:lastColumn="0" w:noHBand="0" w:noVBand="1"/>
      </w:tblPr>
      <w:tblGrid>
        <w:gridCol w:w="1535"/>
        <w:gridCol w:w="1508"/>
        <w:gridCol w:w="1508"/>
        <w:gridCol w:w="1509"/>
        <w:gridCol w:w="1508"/>
        <w:gridCol w:w="1509"/>
      </w:tblGrid>
      <w:tr w:rsidR="00594D5D" w14:paraId="26FADD3C" w14:textId="77777777" w:rsidTr="00935A0A">
        <w:trPr>
          <w:trHeight w:val="387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282F17" w14:textId="5BD86182" w:rsidR="00E46407" w:rsidRPr="0048310D" w:rsidRDefault="0048310D" w:rsidP="0048310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8310D">
              <w:rPr>
                <w:rFonts w:ascii="Calibri" w:hAnsi="Calibri" w:cs="Calibri"/>
                <w:b/>
                <w:bCs/>
                <w:sz w:val="20"/>
                <w:szCs w:val="20"/>
              </w:rPr>
              <w:t>Cumulus size</w:t>
            </w:r>
          </w:p>
        </w:tc>
        <w:tc>
          <w:tcPr>
            <w:tcW w:w="15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EA35409" w14:textId="4D99AAD4" w:rsidR="00E46407" w:rsidRPr="00594D5D" w:rsidRDefault="00E46407" w:rsidP="00E4640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GV</w:t>
            </w:r>
          </w:p>
        </w:tc>
        <w:tc>
          <w:tcPr>
            <w:tcW w:w="15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ADB861B" w14:textId="1B3B5CE3" w:rsidR="00E46407" w:rsidRPr="00594D5D" w:rsidRDefault="00E46407" w:rsidP="00E4640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M1</w:t>
            </w:r>
          </w:p>
        </w:tc>
        <w:tc>
          <w:tcPr>
            <w:tcW w:w="15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B4936C" w14:textId="4F672A16" w:rsidR="00E46407" w:rsidRPr="00594D5D" w:rsidRDefault="00E46407" w:rsidP="00E4640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M2</w:t>
            </w:r>
          </w:p>
        </w:tc>
        <w:tc>
          <w:tcPr>
            <w:tcW w:w="15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88795E" w14:textId="43C65B9E" w:rsidR="00E46407" w:rsidRPr="00594D5D" w:rsidRDefault="00E46407" w:rsidP="00E4640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A4CA8A" w14:textId="2BB59D22" w:rsidR="00E46407" w:rsidRPr="00594D5D" w:rsidRDefault="00E46407" w:rsidP="00E4640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594D5D" w14:paraId="54F923B5" w14:textId="77777777" w:rsidTr="00935A0A">
        <w:trPr>
          <w:trHeight w:val="682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61D1E" w14:textId="7159E7EE" w:rsidR="00B96501" w:rsidRPr="00392865" w:rsidRDefault="00B96501" w:rsidP="00B96501">
            <w:pPr>
              <w:rPr>
                <w:rFonts w:ascii="Calibri" w:hAnsi="Calibri" w:cs="Calibri"/>
                <w:sz w:val="20"/>
                <w:szCs w:val="20"/>
              </w:rPr>
            </w:pPr>
            <w:r w:rsidRPr="0039286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aked oocytes</w:t>
            </w:r>
          </w:p>
        </w:tc>
        <w:tc>
          <w:tcPr>
            <w:tcW w:w="15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20EA2" w14:textId="6152D652" w:rsidR="00B96501" w:rsidRPr="00594D5D" w:rsidRDefault="00B96501" w:rsidP="00B9650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color w:val="000000" w:themeColor="dark1"/>
                <w:kern w:val="2"/>
                <w:sz w:val="20"/>
                <w:szCs w:val="20"/>
              </w:rPr>
              <w:t>7.6 ±</w:t>
            </w:r>
            <w:r w:rsidR="00157383">
              <w:rPr>
                <w:rFonts w:ascii="Calibri" w:eastAsia="Calibri" w:hAnsi="Calibri" w:cs="Calibri"/>
                <w:color w:val="000000" w:themeColor="dark1"/>
                <w:kern w:val="2"/>
                <w:sz w:val="20"/>
                <w:szCs w:val="20"/>
              </w:rPr>
              <w:t xml:space="preserve"> </w:t>
            </w:r>
            <w:r w:rsidRPr="00594D5D">
              <w:rPr>
                <w:rFonts w:ascii="Calibri" w:eastAsia="Calibri" w:hAnsi="Calibri" w:cs="Calibri"/>
                <w:color w:val="000000" w:themeColor="dark1"/>
                <w:kern w:val="2"/>
                <w:sz w:val="20"/>
                <w:szCs w:val="20"/>
              </w:rPr>
              <w:t>3.9</w:t>
            </w:r>
          </w:p>
          <w:p w14:paraId="6297C4F7" w14:textId="3B19A16E" w:rsidR="00B96501" w:rsidRPr="00594D5D" w:rsidRDefault="00157383" w:rsidP="00B965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n</w:t>
            </w:r>
            <w:r w:rsidR="00B96501" w:rsidRPr="00594D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=2</w:t>
            </w:r>
          </w:p>
        </w:tc>
        <w:tc>
          <w:tcPr>
            <w:tcW w:w="15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C12FE" w14:textId="547A94ED" w:rsidR="00B96501" w:rsidRPr="00594D5D" w:rsidRDefault="00157383" w:rsidP="00B965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n</w:t>
            </w:r>
            <w:r w:rsidR="00B96501" w:rsidRPr="00594D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=0</w:t>
            </w:r>
          </w:p>
        </w:tc>
        <w:tc>
          <w:tcPr>
            <w:tcW w:w="15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72FF3" w14:textId="1A6F55EF" w:rsidR="00B96501" w:rsidRPr="00594D5D" w:rsidRDefault="00B96501" w:rsidP="00B9650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color w:val="000000" w:themeColor="dark1"/>
                <w:kern w:val="2"/>
                <w:sz w:val="20"/>
                <w:szCs w:val="20"/>
              </w:rPr>
              <w:t>2.9 ±</w:t>
            </w:r>
            <w:r w:rsidR="00157383">
              <w:rPr>
                <w:rFonts w:ascii="Calibri" w:eastAsia="Calibri" w:hAnsi="Calibri" w:cs="Calibri"/>
                <w:color w:val="000000" w:themeColor="dark1"/>
                <w:kern w:val="2"/>
                <w:sz w:val="20"/>
                <w:szCs w:val="20"/>
              </w:rPr>
              <w:t xml:space="preserve"> </w:t>
            </w:r>
            <w:r w:rsidRPr="00594D5D">
              <w:rPr>
                <w:rFonts w:ascii="Calibri" w:eastAsia="Calibri" w:hAnsi="Calibri" w:cs="Calibri"/>
                <w:color w:val="000000" w:themeColor="dark1"/>
                <w:kern w:val="2"/>
                <w:sz w:val="20"/>
                <w:szCs w:val="20"/>
              </w:rPr>
              <w:t>1.2</w:t>
            </w:r>
            <w:r w:rsidR="0050118D" w:rsidRPr="00594D5D">
              <w:rPr>
                <w:rFonts w:ascii="Calibri" w:eastAsia="Calibri" w:hAnsi="Calibri" w:cs="Calibri"/>
                <w:kern w:val="2"/>
                <w:sz w:val="20"/>
                <w:szCs w:val="20"/>
                <w:vertAlign w:val="superscript"/>
              </w:rPr>
              <w:t>A</w:t>
            </w:r>
            <w:r w:rsidR="00FD0C70" w:rsidRPr="00594D5D">
              <w:rPr>
                <w:rFonts w:ascii="Calibri" w:eastAsia="Calibri" w:hAnsi="Calibri" w:cs="Calibri"/>
                <w:kern w:val="2"/>
                <w:sz w:val="20"/>
                <w:szCs w:val="20"/>
                <w:vertAlign w:val="superscript"/>
              </w:rPr>
              <w:t>1</w:t>
            </w:r>
          </w:p>
          <w:p w14:paraId="142188B9" w14:textId="166421BF" w:rsidR="00B96501" w:rsidRPr="00594D5D" w:rsidRDefault="00157383" w:rsidP="00B965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n</w:t>
            </w:r>
            <w:r w:rsidR="00B96501" w:rsidRPr="00594D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=4</w:t>
            </w:r>
          </w:p>
        </w:tc>
        <w:tc>
          <w:tcPr>
            <w:tcW w:w="15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CF1F3" w14:textId="3C40787B" w:rsidR="00B96501" w:rsidRPr="00594D5D" w:rsidRDefault="00B96501" w:rsidP="00B9650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color w:val="000000" w:themeColor="dark1"/>
                <w:kern w:val="2"/>
                <w:sz w:val="20"/>
                <w:szCs w:val="20"/>
              </w:rPr>
              <w:t>5.4 ±</w:t>
            </w:r>
            <w:r w:rsidR="00157383">
              <w:rPr>
                <w:rFonts w:ascii="Calibri" w:eastAsia="Calibri" w:hAnsi="Calibri" w:cs="Calibri"/>
                <w:color w:val="000000" w:themeColor="dark1"/>
                <w:kern w:val="2"/>
                <w:sz w:val="20"/>
                <w:szCs w:val="20"/>
              </w:rPr>
              <w:t xml:space="preserve"> </w:t>
            </w:r>
            <w:r w:rsidRPr="00594D5D">
              <w:rPr>
                <w:rFonts w:ascii="Calibri" w:eastAsia="Calibri" w:hAnsi="Calibri" w:cs="Calibri"/>
                <w:color w:val="000000" w:themeColor="dark1"/>
                <w:kern w:val="2"/>
                <w:sz w:val="20"/>
                <w:szCs w:val="20"/>
              </w:rPr>
              <w:t>1.2</w:t>
            </w:r>
          </w:p>
          <w:p w14:paraId="6586CACA" w14:textId="0B0AD358" w:rsidR="00B96501" w:rsidRPr="00594D5D" w:rsidRDefault="00157383" w:rsidP="00B965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n</w:t>
            </w:r>
            <w:r w:rsidR="00B96501" w:rsidRPr="00594D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=6</w:t>
            </w:r>
          </w:p>
        </w:tc>
        <w:tc>
          <w:tcPr>
            <w:tcW w:w="15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EA050" w14:textId="4FB01AD5" w:rsidR="00B96501" w:rsidRPr="00594D5D" w:rsidRDefault="00DC2C2A" w:rsidP="00B965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NS</w:t>
            </w:r>
          </w:p>
        </w:tc>
      </w:tr>
      <w:tr w:rsidR="00594D5D" w14:paraId="474D3B75" w14:textId="77777777" w:rsidTr="0048310D">
        <w:trPr>
          <w:trHeight w:val="6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BC053" w14:textId="6BDF79CA" w:rsidR="00B96501" w:rsidRPr="00392865" w:rsidRDefault="00B96501" w:rsidP="00B96501">
            <w:pPr>
              <w:rPr>
                <w:rFonts w:ascii="Calibri" w:hAnsi="Calibri" w:cs="Calibri"/>
                <w:sz w:val="20"/>
                <w:szCs w:val="20"/>
              </w:rPr>
            </w:pPr>
            <w:r w:rsidRPr="0039286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mall-COC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8F88C" w14:textId="41F50512" w:rsidR="00B96501" w:rsidRPr="00594D5D" w:rsidRDefault="00B96501" w:rsidP="00B9650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594D5D">
              <w:rPr>
                <w:rFonts w:ascii="Calibri" w:eastAsia="Calibri" w:hAnsi="Calibri" w:cs="Calibri"/>
                <w:color w:val="000000" w:themeColor="dark1"/>
                <w:kern w:val="2"/>
                <w:sz w:val="20"/>
                <w:szCs w:val="20"/>
              </w:rPr>
              <w:t>22.7 ±</w:t>
            </w:r>
            <w:r w:rsidR="00157383">
              <w:rPr>
                <w:rFonts w:ascii="Calibri" w:eastAsia="Calibri" w:hAnsi="Calibri" w:cs="Calibri"/>
                <w:color w:val="000000" w:themeColor="dark1"/>
                <w:kern w:val="2"/>
                <w:sz w:val="20"/>
                <w:szCs w:val="20"/>
              </w:rPr>
              <w:t xml:space="preserve"> </w:t>
            </w:r>
            <w:r w:rsidRPr="00594D5D">
              <w:rPr>
                <w:rFonts w:ascii="Calibri" w:eastAsia="Calibri" w:hAnsi="Calibri" w:cs="Calibri"/>
                <w:color w:val="000000" w:themeColor="dark1"/>
                <w:kern w:val="2"/>
                <w:sz w:val="20"/>
                <w:szCs w:val="20"/>
              </w:rPr>
              <w:t>4.4</w:t>
            </w:r>
            <w:r w:rsidR="008D1430" w:rsidRPr="00594D5D">
              <w:rPr>
                <w:rFonts w:ascii="Calibri" w:eastAsia="Calibri" w:hAnsi="Calibri" w:cs="Calibri"/>
                <w:color w:val="000000" w:themeColor="dark1"/>
                <w:kern w:val="2"/>
                <w:sz w:val="20"/>
                <w:szCs w:val="20"/>
                <w:vertAlign w:val="superscript"/>
              </w:rPr>
              <w:t>a1</w:t>
            </w:r>
          </w:p>
          <w:p w14:paraId="2D6E2DBC" w14:textId="25E63792" w:rsidR="00B96501" w:rsidRPr="00594D5D" w:rsidRDefault="00157383" w:rsidP="00B965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n</w:t>
            </w:r>
            <w:r w:rsidR="00B96501" w:rsidRPr="00594D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=1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C3FF5" w14:textId="7DB01E7D" w:rsidR="00B96501" w:rsidRPr="00594D5D" w:rsidRDefault="00B96501" w:rsidP="00B9650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color w:val="000000" w:themeColor="dark1"/>
                <w:kern w:val="2"/>
                <w:sz w:val="20"/>
                <w:szCs w:val="20"/>
              </w:rPr>
              <w:t>11.4 ±</w:t>
            </w:r>
            <w:r w:rsidR="00157383">
              <w:rPr>
                <w:rFonts w:ascii="Calibri" w:eastAsia="Calibri" w:hAnsi="Calibri" w:cs="Calibri"/>
                <w:color w:val="000000" w:themeColor="dark1"/>
                <w:kern w:val="2"/>
                <w:sz w:val="20"/>
                <w:szCs w:val="20"/>
              </w:rPr>
              <w:t xml:space="preserve"> </w:t>
            </w:r>
            <w:r w:rsidRPr="00594D5D">
              <w:rPr>
                <w:rFonts w:ascii="Calibri" w:eastAsia="Calibri" w:hAnsi="Calibri" w:cs="Calibri"/>
                <w:color w:val="000000" w:themeColor="dark1"/>
                <w:kern w:val="2"/>
                <w:sz w:val="20"/>
                <w:szCs w:val="20"/>
              </w:rPr>
              <w:t>3.7</w:t>
            </w:r>
          </w:p>
          <w:p w14:paraId="76DD4941" w14:textId="3F965B57" w:rsidR="00B96501" w:rsidRPr="00594D5D" w:rsidRDefault="00157383" w:rsidP="00B965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n</w:t>
            </w:r>
            <w:r w:rsidR="00B96501" w:rsidRPr="00594D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=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BE6BC" w14:textId="0D6C6DEE" w:rsidR="00B96501" w:rsidRPr="00594D5D" w:rsidRDefault="00B96501" w:rsidP="00B9650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color w:val="000000" w:themeColor="dark1"/>
                <w:kern w:val="2"/>
                <w:sz w:val="20"/>
                <w:szCs w:val="20"/>
              </w:rPr>
              <w:t>10.8 ±</w:t>
            </w:r>
            <w:r w:rsidR="00157383">
              <w:rPr>
                <w:rFonts w:ascii="Calibri" w:eastAsia="Calibri" w:hAnsi="Calibri" w:cs="Calibri"/>
                <w:color w:val="000000" w:themeColor="dark1"/>
                <w:kern w:val="2"/>
                <w:sz w:val="20"/>
                <w:szCs w:val="20"/>
              </w:rPr>
              <w:t xml:space="preserve"> </w:t>
            </w:r>
            <w:r w:rsidRPr="00594D5D">
              <w:rPr>
                <w:rFonts w:ascii="Calibri" w:eastAsia="Calibri" w:hAnsi="Calibri" w:cs="Calibri"/>
                <w:color w:val="000000" w:themeColor="dark1"/>
                <w:kern w:val="2"/>
                <w:sz w:val="20"/>
                <w:szCs w:val="20"/>
              </w:rPr>
              <w:t>2.4</w:t>
            </w:r>
            <w:r w:rsidR="008D1430" w:rsidRPr="00594D5D">
              <w:rPr>
                <w:rFonts w:ascii="Calibri" w:eastAsia="Calibri" w:hAnsi="Calibri" w:cs="Calibri"/>
                <w:color w:val="000000" w:themeColor="dark1"/>
                <w:kern w:val="2"/>
                <w:sz w:val="20"/>
                <w:szCs w:val="20"/>
                <w:vertAlign w:val="superscript"/>
              </w:rPr>
              <w:t>a1</w:t>
            </w:r>
            <w:r w:rsidR="00FD0C70" w:rsidRPr="00594D5D">
              <w:rPr>
                <w:rFonts w:ascii="Calibri" w:eastAsia="Calibri" w:hAnsi="Calibri" w:cs="Calibri"/>
                <w:kern w:val="2"/>
                <w:sz w:val="20"/>
                <w:szCs w:val="20"/>
                <w:vertAlign w:val="superscript"/>
              </w:rPr>
              <w:t xml:space="preserve">, </w:t>
            </w:r>
            <w:r w:rsidR="0050118D" w:rsidRPr="00594D5D">
              <w:rPr>
                <w:rFonts w:ascii="Calibri" w:eastAsia="Calibri" w:hAnsi="Calibri" w:cs="Calibri"/>
                <w:kern w:val="2"/>
                <w:sz w:val="20"/>
                <w:szCs w:val="20"/>
                <w:vertAlign w:val="superscript"/>
              </w:rPr>
              <w:t>C</w:t>
            </w:r>
            <w:r w:rsidR="00FD0C70" w:rsidRPr="00594D5D">
              <w:rPr>
                <w:rFonts w:ascii="Calibri" w:eastAsia="Calibri" w:hAnsi="Calibri" w:cs="Calibri"/>
                <w:kern w:val="2"/>
                <w:sz w:val="20"/>
                <w:szCs w:val="20"/>
                <w:vertAlign w:val="superscript"/>
              </w:rPr>
              <w:t>1</w:t>
            </w:r>
          </w:p>
          <w:p w14:paraId="22503927" w14:textId="268668BA" w:rsidR="00B96501" w:rsidRPr="00594D5D" w:rsidRDefault="00157383" w:rsidP="00B965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n</w:t>
            </w:r>
            <w:r w:rsidR="00B96501" w:rsidRPr="00594D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=1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9188F" w14:textId="395A9203" w:rsidR="00B96501" w:rsidRPr="00594D5D" w:rsidRDefault="00B96501" w:rsidP="00B9650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color w:val="000000" w:themeColor="dark1"/>
                <w:kern w:val="2"/>
                <w:sz w:val="20"/>
                <w:szCs w:val="20"/>
              </w:rPr>
              <w:t>14.8 ±</w:t>
            </w:r>
            <w:r w:rsidR="00157383">
              <w:rPr>
                <w:rFonts w:ascii="Calibri" w:eastAsia="Calibri" w:hAnsi="Calibri" w:cs="Calibri"/>
                <w:color w:val="000000" w:themeColor="dark1"/>
                <w:kern w:val="2"/>
                <w:sz w:val="20"/>
                <w:szCs w:val="20"/>
              </w:rPr>
              <w:t xml:space="preserve"> </w:t>
            </w:r>
            <w:r w:rsidRPr="00594D5D">
              <w:rPr>
                <w:rFonts w:ascii="Calibri" w:eastAsia="Calibri" w:hAnsi="Calibri" w:cs="Calibri"/>
                <w:color w:val="000000" w:themeColor="dark1"/>
                <w:kern w:val="2"/>
                <w:sz w:val="20"/>
                <w:szCs w:val="20"/>
              </w:rPr>
              <w:t>2.1</w:t>
            </w:r>
            <w:r w:rsidR="0050118D" w:rsidRPr="00594D5D">
              <w:rPr>
                <w:rFonts w:ascii="Calibri" w:eastAsia="Calibri" w:hAnsi="Calibri" w:cs="Calibri"/>
                <w:kern w:val="2"/>
                <w:sz w:val="20"/>
                <w:szCs w:val="20"/>
                <w:vertAlign w:val="superscript"/>
              </w:rPr>
              <w:t>B</w:t>
            </w:r>
            <w:r w:rsidR="00FA7F0A" w:rsidRPr="00594D5D">
              <w:rPr>
                <w:rFonts w:ascii="Calibri" w:eastAsia="Calibri" w:hAnsi="Calibri" w:cs="Calibri"/>
                <w:kern w:val="2"/>
                <w:sz w:val="20"/>
                <w:szCs w:val="20"/>
                <w:vertAlign w:val="superscript"/>
              </w:rPr>
              <w:t>1</w:t>
            </w:r>
          </w:p>
          <w:p w14:paraId="7AAD4E6D" w14:textId="3CF73157" w:rsidR="00B96501" w:rsidRPr="00594D5D" w:rsidRDefault="00157383" w:rsidP="00B965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n</w:t>
            </w:r>
            <w:r w:rsidR="00B96501" w:rsidRPr="00594D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=3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6B3D1" w14:textId="731D10E6" w:rsidR="00B96501" w:rsidRPr="00594D5D" w:rsidRDefault="00B96501" w:rsidP="00B965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0.03</w:t>
            </w:r>
          </w:p>
        </w:tc>
      </w:tr>
      <w:tr w:rsidR="00594D5D" w14:paraId="58F761A3" w14:textId="77777777" w:rsidTr="0048310D">
        <w:trPr>
          <w:trHeight w:val="6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ECBDF" w14:textId="77503350" w:rsidR="00B96501" w:rsidRPr="00392865" w:rsidRDefault="00B96501" w:rsidP="00B96501">
            <w:pPr>
              <w:rPr>
                <w:rFonts w:ascii="Calibri" w:hAnsi="Calibri" w:cs="Calibri"/>
                <w:sz w:val="20"/>
                <w:szCs w:val="20"/>
              </w:rPr>
            </w:pPr>
            <w:r w:rsidRPr="0039286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arge-COC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8296E" w14:textId="0D94A3AC" w:rsidR="00B96501" w:rsidRPr="00594D5D" w:rsidRDefault="00B96501" w:rsidP="00B9650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color w:val="000000" w:themeColor="dark1"/>
                <w:kern w:val="2"/>
                <w:sz w:val="20"/>
                <w:szCs w:val="20"/>
              </w:rPr>
              <w:t>465 ±159</w:t>
            </w:r>
            <w:r w:rsidR="00A24A46" w:rsidRPr="00594D5D">
              <w:rPr>
                <w:rFonts w:ascii="Calibri" w:eastAsia="Calibri" w:hAnsi="Calibri" w:cs="Calibri"/>
                <w:color w:val="000000" w:themeColor="dark1"/>
                <w:kern w:val="2"/>
                <w:sz w:val="20"/>
                <w:szCs w:val="20"/>
                <w:vertAlign w:val="superscript"/>
              </w:rPr>
              <w:t>b1</w:t>
            </w:r>
          </w:p>
          <w:p w14:paraId="7C101814" w14:textId="5BDBF76A" w:rsidR="00B96501" w:rsidRPr="00594D5D" w:rsidRDefault="00157383" w:rsidP="00B965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n</w:t>
            </w:r>
            <w:r w:rsidR="00B96501" w:rsidRPr="00594D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=1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C9465" w14:textId="063AFBF7" w:rsidR="00B96501" w:rsidRPr="00594D5D" w:rsidRDefault="00B96501" w:rsidP="00B9650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color w:val="000000" w:themeColor="dark1"/>
                <w:kern w:val="2"/>
                <w:sz w:val="20"/>
                <w:szCs w:val="20"/>
              </w:rPr>
              <w:t>289 ±</w:t>
            </w:r>
            <w:r w:rsidR="00157383">
              <w:rPr>
                <w:rFonts w:ascii="Calibri" w:eastAsia="Calibri" w:hAnsi="Calibri" w:cs="Calibri"/>
                <w:color w:val="000000" w:themeColor="dark1"/>
                <w:kern w:val="2"/>
                <w:sz w:val="20"/>
                <w:szCs w:val="20"/>
              </w:rPr>
              <w:t xml:space="preserve"> </w:t>
            </w:r>
            <w:r w:rsidRPr="00594D5D">
              <w:rPr>
                <w:rFonts w:ascii="Calibri" w:eastAsia="Calibri" w:hAnsi="Calibri" w:cs="Calibri"/>
                <w:color w:val="000000" w:themeColor="dark1"/>
                <w:kern w:val="2"/>
                <w:sz w:val="20"/>
                <w:szCs w:val="20"/>
              </w:rPr>
              <w:t>79</w:t>
            </w:r>
          </w:p>
          <w:p w14:paraId="1078B107" w14:textId="11179A80" w:rsidR="00B96501" w:rsidRPr="00594D5D" w:rsidRDefault="00157383" w:rsidP="00B965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n</w:t>
            </w:r>
            <w:r w:rsidR="00B96501" w:rsidRPr="00594D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=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543D8" w14:textId="640CDC8A" w:rsidR="00B96501" w:rsidRPr="00594D5D" w:rsidRDefault="00B96501" w:rsidP="00B9650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color w:val="000000" w:themeColor="dark1"/>
                <w:kern w:val="2"/>
                <w:sz w:val="20"/>
                <w:szCs w:val="20"/>
              </w:rPr>
              <w:t>99 ±</w:t>
            </w:r>
            <w:r w:rsidR="00157383">
              <w:rPr>
                <w:rFonts w:ascii="Calibri" w:eastAsia="Calibri" w:hAnsi="Calibri" w:cs="Calibri"/>
                <w:color w:val="000000" w:themeColor="dark1"/>
                <w:kern w:val="2"/>
                <w:sz w:val="20"/>
                <w:szCs w:val="20"/>
              </w:rPr>
              <w:t xml:space="preserve"> </w:t>
            </w:r>
            <w:r w:rsidRPr="00594D5D">
              <w:rPr>
                <w:rFonts w:ascii="Calibri" w:eastAsia="Calibri" w:hAnsi="Calibri" w:cs="Calibri"/>
                <w:color w:val="000000" w:themeColor="dark1"/>
                <w:kern w:val="2"/>
                <w:sz w:val="20"/>
                <w:szCs w:val="20"/>
              </w:rPr>
              <w:t>13</w:t>
            </w:r>
            <w:r w:rsidR="00A24A46" w:rsidRPr="00594D5D">
              <w:rPr>
                <w:rFonts w:ascii="Calibri" w:eastAsia="Calibri" w:hAnsi="Calibri" w:cs="Calibri"/>
                <w:color w:val="000000" w:themeColor="dark1"/>
                <w:kern w:val="2"/>
                <w:sz w:val="20"/>
                <w:szCs w:val="20"/>
                <w:vertAlign w:val="superscript"/>
              </w:rPr>
              <w:t>b</w:t>
            </w:r>
            <w:proofErr w:type="gramStart"/>
            <w:r w:rsidR="00A24A46" w:rsidRPr="00594D5D">
              <w:rPr>
                <w:rFonts w:ascii="Calibri" w:eastAsia="Calibri" w:hAnsi="Calibri" w:cs="Calibri"/>
                <w:color w:val="000000" w:themeColor="dark1"/>
                <w:kern w:val="2"/>
                <w:sz w:val="20"/>
                <w:szCs w:val="20"/>
                <w:vertAlign w:val="superscript"/>
              </w:rPr>
              <w:t>1</w:t>
            </w:r>
            <w:r w:rsidR="00FD0C70" w:rsidRPr="00594D5D">
              <w:rPr>
                <w:rFonts w:ascii="Calibri" w:eastAsia="Calibri" w:hAnsi="Calibri" w:cs="Calibri"/>
                <w:color w:val="000000" w:themeColor="dark1"/>
                <w:kern w:val="2"/>
                <w:sz w:val="20"/>
                <w:szCs w:val="20"/>
                <w:vertAlign w:val="superscript"/>
              </w:rPr>
              <w:t>,</w:t>
            </w:r>
            <w:r w:rsidR="0050118D" w:rsidRPr="00594D5D">
              <w:rPr>
                <w:rFonts w:ascii="Calibri" w:eastAsia="Calibri" w:hAnsi="Calibri" w:cs="Calibri"/>
                <w:kern w:val="2"/>
                <w:sz w:val="20"/>
                <w:szCs w:val="20"/>
                <w:vertAlign w:val="superscript"/>
              </w:rPr>
              <w:t>A</w:t>
            </w:r>
            <w:proofErr w:type="gramEnd"/>
            <w:r w:rsidR="00FD0C70" w:rsidRPr="00594D5D">
              <w:rPr>
                <w:rFonts w:ascii="Calibri" w:eastAsia="Calibri" w:hAnsi="Calibri" w:cs="Calibri"/>
                <w:kern w:val="2"/>
                <w:sz w:val="20"/>
                <w:szCs w:val="20"/>
                <w:vertAlign w:val="superscript"/>
              </w:rPr>
              <w:t>1,</w:t>
            </w:r>
            <w:r w:rsidR="0050118D" w:rsidRPr="00594D5D">
              <w:rPr>
                <w:rFonts w:ascii="Calibri" w:eastAsia="Calibri" w:hAnsi="Calibri" w:cs="Calibri"/>
                <w:kern w:val="2"/>
                <w:sz w:val="20"/>
                <w:szCs w:val="20"/>
                <w:vertAlign w:val="superscript"/>
              </w:rPr>
              <w:t>C</w:t>
            </w:r>
            <w:r w:rsidR="00FD0C70" w:rsidRPr="00594D5D">
              <w:rPr>
                <w:rFonts w:ascii="Calibri" w:eastAsia="Calibri" w:hAnsi="Calibri" w:cs="Calibri"/>
                <w:kern w:val="2"/>
                <w:sz w:val="20"/>
                <w:szCs w:val="20"/>
                <w:vertAlign w:val="superscript"/>
              </w:rPr>
              <w:t>1</w:t>
            </w:r>
          </w:p>
          <w:p w14:paraId="012C1377" w14:textId="281C62F3" w:rsidR="00B96501" w:rsidRPr="00594D5D" w:rsidRDefault="00157383" w:rsidP="00B965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n</w:t>
            </w:r>
            <w:r w:rsidR="00B96501" w:rsidRPr="00594D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=4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5F0A3" w14:textId="722CA44E" w:rsidR="00B96501" w:rsidRPr="00594D5D" w:rsidRDefault="00B96501" w:rsidP="00B96501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color w:val="000000" w:themeColor="dark1"/>
                <w:kern w:val="2"/>
                <w:sz w:val="20"/>
                <w:szCs w:val="20"/>
              </w:rPr>
              <w:t>213 ±</w:t>
            </w:r>
            <w:r w:rsidR="00157383">
              <w:rPr>
                <w:rFonts w:ascii="Calibri" w:eastAsia="Calibri" w:hAnsi="Calibri" w:cs="Calibri"/>
                <w:color w:val="000000" w:themeColor="dark1"/>
                <w:kern w:val="2"/>
                <w:sz w:val="20"/>
                <w:szCs w:val="20"/>
              </w:rPr>
              <w:t xml:space="preserve"> </w:t>
            </w:r>
            <w:r w:rsidRPr="00594D5D">
              <w:rPr>
                <w:rFonts w:ascii="Calibri" w:eastAsia="Calibri" w:hAnsi="Calibri" w:cs="Calibri"/>
                <w:color w:val="000000" w:themeColor="dark1"/>
                <w:kern w:val="2"/>
                <w:sz w:val="20"/>
                <w:szCs w:val="20"/>
              </w:rPr>
              <w:t>48</w:t>
            </w:r>
            <w:r w:rsidR="0050118D" w:rsidRPr="00594D5D">
              <w:rPr>
                <w:rFonts w:ascii="Calibri" w:eastAsia="Calibri" w:hAnsi="Calibri" w:cs="Calibri"/>
                <w:kern w:val="2"/>
                <w:sz w:val="20"/>
                <w:szCs w:val="20"/>
                <w:vertAlign w:val="superscript"/>
              </w:rPr>
              <w:t>B</w:t>
            </w:r>
            <w:r w:rsidR="00FA7F0A" w:rsidRPr="00594D5D">
              <w:rPr>
                <w:rFonts w:ascii="Calibri" w:eastAsia="Calibri" w:hAnsi="Calibri" w:cs="Calibri"/>
                <w:kern w:val="2"/>
                <w:sz w:val="20"/>
                <w:szCs w:val="20"/>
                <w:vertAlign w:val="superscript"/>
              </w:rPr>
              <w:t>1</w:t>
            </w:r>
          </w:p>
          <w:p w14:paraId="12F37F5F" w14:textId="0FAE3E19" w:rsidR="00B96501" w:rsidRPr="00594D5D" w:rsidRDefault="00157383" w:rsidP="00B965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n</w:t>
            </w:r>
            <w:r w:rsidR="00B96501" w:rsidRPr="00594D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=6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A0966" w14:textId="49F0BA79" w:rsidR="00B96501" w:rsidRPr="00594D5D" w:rsidRDefault="00B96501" w:rsidP="00B9650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0.002</w:t>
            </w:r>
          </w:p>
        </w:tc>
      </w:tr>
      <w:tr w:rsidR="00594D5D" w14:paraId="592CE61B" w14:textId="77777777" w:rsidTr="00935A0A">
        <w:trPr>
          <w:trHeight w:val="543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26BF67" w14:textId="2B64DD28" w:rsidR="00E46407" w:rsidRPr="00392865" w:rsidRDefault="00E46407" w:rsidP="00E46407">
            <w:pPr>
              <w:rPr>
                <w:rFonts w:ascii="Calibri" w:hAnsi="Calibri" w:cs="Calibri"/>
                <w:sz w:val="20"/>
                <w:szCs w:val="20"/>
              </w:rPr>
            </w:pPr>
            <w:r w:rsidRPr="0039286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789AC42" w14:textId="1F4B02BC" w:rsidR="00E46407" w:rsidRPr="00594D5D" w:rsidRDefault="0050118D" w:rsidP="00E4640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7A231A6" w14:textId="1BB4991A" w:rsidR="00E46407" w:rsidRPr="00594D5D" w:rsidRDefault="0050118D" w:rsidP="00E4640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5786B3" w14:textId="057F1217" w:rsidR="00E46407" w:rsidRPr="00594D5D" w:rsidRDefault="00E46407" w:rsidP="00E4640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</w:t>
            </w:r>
            <w:r w:rsidR="00A978F9" w:rsidRPr="00594D5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CD728E4" w14:textId="0E01B44D" w:rsidR="00E46407" w:rsidRPr="00594D5D" w:rsidRDefault="00E46407" w:rsidP="00E4640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487E94" w14:textId="3AD5D896" w:rsidR="00E46407" w:rsidRPr="00594D5D" w:rsidRDefault="00E46407" w:rsidP="00E4640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94D5D" w14:paraId="50335D36" w14:textId="77777777" w:rsidTr="00935A0A">
        <w:trPr>
          <w:trHeight w:val="182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DAA4BF" w14:textId="058DFC22" w:rsidR="00F5029C" w:rsidRPr="0048310D" w:rsidRDefault="0048310D" w:rsidP="00E46407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IVM treatment</w:t>
            </w:r>
          </w:p>
        </w:tc>
        <w:tc>
          <w:tcPr>
            <w:tcW w:w="15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EF0DAD" w14:textId="77777777" w:rsidR="00F5029C" w:rsidRPr="00594D5D" w:rsidRDefault="00F5029C" w:rsidP="00E46407">
            <w:pPr>
              <w:jc w:val="center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BEC7AF8" w14:textId="77777777" w:rsidR="00F5029C" w:rsidRPr="00594D5D" w:rsidRDefault="00F5029C" w:rsidP="00E46407">
            <w:pPr>
              <w:jc w:val="center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A363CC2" w14:textId="77777777" w:rsidR="00F5029C" w:rsidRPr="00594D5D" w:rsidRDefault="00F5029C" w:rsidP="00E46407">
            <w:pPr>
              <w:jc w:val="center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DC5AEF2" w14:textId="77777777" w:rsidR="00F5029C" w:rsidRPr="00594D5D" w:rsidRDefault="00F5029C" w:rsidP="00E46407">
            <w:pPr>
              <w:jc w:val="center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3D57D44" w14:textId="77777777" w:rsidR="00F5029C" w:rsidRPr="00594D5D" w:rsidRDefault="00F5029C" w:rsidP="00E46407">
            <w:pPr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</w:p>
        </w:tc>
      </w:tr>
      <w:tr w:rsidR="0048310D" w14:paraId="630EFBF4" w14:textId="77777777" w:rsidTr="00935A0A">
        <w:trPr>
          <w:trHeight w:val="632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CDDF9" w14:textId="5953BC27" w:rsidR="0048310D" w:rsidRPr="00392865" w:rsidRDefault="0048310D" w:rsidP="0048310D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9286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 GT</w:t>
            </w:r>
          </w:p>
        </w:tc>
        <w:tc>
          <w:tcPr>
            <w:tcW w:w="15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856AA" w14:textId="20AF8596" w:rsidR="0048310D" w:rsidRPr="00594D5D" w:rsidRDefault="0048310D" w:rsidP="0048310D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152 ±</w:t>
            </w:r>
            <w:r w:rsidR="00157383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r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49</w:t>
            </w:r>
          </w:p>
          <w:p w14:paraId="00AC82E3" w14:textId="2B5F8DFB" w:rsidR="0048310D" w:rsidRPr="00594D5D" w:rsidRDefault="00157383" w:rsidP="0048310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48310D" w:rsidRPr="00594D5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11</w:t>
            </w:r>
          </w:p>
        </w:tc>
        <w:tc>
          <w:tcPr>
            <w:tcW w:w="15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0A0FC" w14:textId="518ED194" w:rsidR="0048310D" w:rsidRPr="00594D5D" w:rsidRDefault="0048310D" w:rsidP="0048310D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4.4 ±</w:t>
            </w:r>
            <w:r w:rsidR="00157383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r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1.4</w:t>
            </w:r>
          </w:p>
          <w:p w14:paraId="7525E161" w14:textId="123151AA" w:rsidR="0048310D" w:rsidRPr="00594D5D" w:rsidRDefault="00157383" w:rsidP="0048310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48310D" w:rsidRPr="00594D5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2</w:t>
            </w:r>
          </w:p>
        </w:tc>
        <w:tc>
          <w:tcPr>
            <w:tcW w:w="15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1077A" w14:textId="6457BEDE" w:rsidR="0048310D" w:rsidRPr="00594D5D" w:rsidRDefault="0048310D" w:rsidP="0048310D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73 ±</w:t>
            </w:r>
            <w:r w:rsidR="00157383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r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23</w:t>
            </w:r>
          </w:p>
          <w:p w14:paraId="494438CE" w14:textId="569319F5" w:rsidR="0048310D" w:rsidRPr="00594D5D" w:rsidRDefault="00157383" w:rsidP="0048310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48310D" w:rsidRPr="00594D5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11</w:t>
            </w:r>
          </w:p>
        </w:tc>
        <w:tc>
          <w:tcPr>
            <w:tcW w:w="15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3E667" w14:textId="77777777" w:rsidR="0048310D" w:rsidRPr="00594D5D" w:rsidRDefault="0048310D" w:rsidP="0048310D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103 ± 26</w:t>
            </w:r>
          </w:p>
          <w:p w14:paraId="594411DF" w14:textId="1745EFFE" w:rsidR="0048310D" w:rsidRPr="00594D5D" w:rsidRDefault="00157383" w:rsidP="0048310D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FF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48310D" w:rsidRPr="00594D5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24</w:t>
            </w:r>
          </w:p>
        </w:tc>
        <w:tc>
          <w:tcPr>
            <w:tcW w:w="15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E8C74" w14:textId="7A6233C3" w:rsidR="0048310D" w:rsidRPr="00594D5D" w:rsidRDefault="0048310D" w:rsidP="0048310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8310D" w14:paraId="79AB5BD5" w14:textId="77777777" w:rsidTr="0048310D">
        <w:trPr>
          <w:trHeight w:val="6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4A032" w14:textId="6F2D6BA3" w:rsidR="0048310D" w:rsidRPr="00392865" w:rsidRDefault="0048310D" w:rsidP="0048310D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9286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SH1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F2965" w14:textId="0BD69EDE" w:rsidR="0048310D" w:rsidRPr="00594D5D" w:rsidRDefault="0048310D" w:rsidP="0048310D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77 ±</w:t>
            </w:r>
            <w:r w:rsidR="00157383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r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30</w:t>
            </w:r>
          </w:p>
          <w:p w14:paraId="58A26B44" w14:textId="6ED6769F" w:rsidR="0048310D" w:rsidRPr="00594D5D" w:rsidRDefault="00157383" w:rsidP="0048310D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48310D" w:rsidRPr="00594D5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D729A" w14:textId="0916A913" w:rsidR="0048310D" w:rsidRPr="00594D5D" w:rsidRDefault="0048310D" w:rsidP="0048310D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173 ±</w:t>
            </w:r>
            <w:r w:rsidR="00157383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r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95</w:t>
            </w:r>
          </w:p>
          <w:p w14:paraId="69F9E605" w14:textId="31ABD856" w:rsidR="0048310D" w:rsidRPr="00594D5D" w:rsidRDefault="00157383" w:rsidP="0048310D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48310D" w:rsidRPr="00594D5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86366" w14:textId="416B41C6" w:rsidR="0048310D" w:rsidRPr="00594D5D" w:rsidRDefault="0048310D" w:rsidP="0048310D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72 ±</w:t>
            </w:r>
            <w:r w:rsidR="00157383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r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27</w:t>
            </w:r>
          </w:p>
          <w:p w14:paraId="32FA313F" w14:textId="407AC884" w:rsidR="0048310D" w:rsidRPr="00594D5D" w:rsidRDefault="00157383" w:rsidP="0048310D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48310D" w:rsidRPr="00594D5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1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5C54E" w14:textId="41A54A5B" w:rsidR="0048310D" w:rsidRPr="00594D5D" w:rsidRDefault="0048310D" w:rsidP="0048310D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91</w:t>
            </w:r>
            <w:r w:rsidR="00157383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r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±</w:t>
            </w:r>
            <w:r w:rsidR="00157383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r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24</w:t>
            </w:r>
          </w:p>
          <w:p w14:paraId="43401926" w14:textId="2BE160BE" w:rsidR="0048310D" w:rsidRPr="00594D5D" w:rsidRDefault="00157383" w:rsidP="0048310D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</w:t>
            </w:r>
            <w:r w:rsidR="0048310D" w:rsidRPr="00594D5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=2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1A9CA" w14:textId="2468BE52" w:rsidR="0048310D" w:rsidRPr="00594D5D" w:rsidRDefault="0048310D" w:rsidP="0048310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8310D" w14:paraId="7FE1B5E3" w14:textId="77777777" w:rsidTr="0048310D">
        <w:trPr>
          <w:trHeight w:val="6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7E6B5" w14:textId="2D96F61A" w:rsidR="0048310D" w:rsidRPr="00392865" w:rsidRDefault="0048310D" w:rsidP="0048310D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9286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SH1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C868A" w14:textId="34919D49" w:rsidR="0048310D" w:rsidRPr="00594D5D" w:rsidRDefault="0048310D" w:rsidP="0048310D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350 ±</w:t>
            </w:r>
            <w:r w:rsidR="00157383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r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229</w:t>
            </w:r>
            <w:r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vertAlign w:val="superscript"/>
              </w:rPr>
              <w:t>c1</w:t>
            </w:r>
          </w:p>
          <w:p w14:paraId="286AA9B0" w14:textId="62FE58DA" w:rsidR="0048310D" w:rsidRPr="00594D5D" w:rsidRDefault="00157383" w:rsidP="0048310D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n</w:t>
            </w:r>
            <w:r w:rsidR="0048310D"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=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B21D7" w14:textId="289726EC" w:rsidR="0048310D" w:rsidRPr="00594D5D" w:rsidRDefault="0048310D" w:rsidP="0048310D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31 ±</w:t>
            </w:r>
            <w:r w:rsidR="00157383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r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22</w:t>
            </w:r>
          </w:p>
          <w:p w14:paraId="1EFC8933" w14:textId="706C8E06" w:rsidR="0048310D" w:rsidRPr="00594D5D" w:rsidRDefault="00157383" w:rsidP="0048310D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n</w:t>
            </w:r>
            <w:r w:rsidR="0048310D"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=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E432D" w14:textId="44DFE6AF" w:rsidR="0048310D" w:rsidRPr="00594D5D" w:rsidRDefault="0048310D" w:rsidP="0048310D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44 ±</w:t>
            </w:r>
            <w:r w:rsidR="00157383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r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14</w:t>
            </w:r>
            <w:r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  <w:vertAlign w:val="superscript"/>
              </w:rPr>
              <w:t>c1</w:t>
            </w:r>
          </w:p>
          <w:p w14:paraId="59282F36" w14:textId="37BF6704" w:rsidR="0048310D" w:rsidRPr="00594D5D" w:rsidRDefault="00157383" w:rsidP="0048310D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n</w:t>
            </w:r>
            <w:r w:rsidR="0048310D"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=1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20601" w14:textId="0049315E" w:rsidR="0048310D" w:rsidRPr="00594D5D" w:rsidRDefault="0048310D" w:rsidP="0048310D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108 ±</w:t>
            </w:r>
            <w:r w:rsidR="00157383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r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53</w:t>
            </w:r>
          </w:p>
          <w:p w14:paraId="75A8019B" w14:textId="403D5F95" w:rsidR="0048310D" w:rsidRPr="00594D5D" w:rsidRDefault="00157383" w:rsidP="0048310D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n</w:t>
            </w:r>
            <w:r w:rsidR="0048310D"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=2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29317" w14:textId="332E8CD3" w:rsidR="0048310D" w:rsidRPr="00594D5D" w:rsidRDefault="0048310D" w:rsidP="0048310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5</w:t>
            </w:r>
          </w:p>
        </w:tc>
      </w:tr>
      <w:tr w:rsidR="0048310D" w14:paraId="7759B16F" w14:textId="77777777" w:rsidTr="0048310D">
        <w:trPr>
          <w:trHeight w:val="6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D3A80" w14:textId="342DFC65" w:rsidR="0048310D" w:rsidRPr="00392865" w:rsidRDefault="0048310D" w:rsidP="0048310D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9286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FSH100 + LH1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0D4F7" w14:textId="52A39F5A" w:rsidR="0048310D" w:rsidRPr="00594D5D" w:rsidRDefault="0048310D" w:rsidP="0048310D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709 ±</w:t>
            </w:r>
            <w:r w:rsidR="00157383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r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435</w:t>
            </w:r>
          </w:p>
          <w:p w14:paraId="5A49EF2E" w14:textId="2C31CFDE" w:rsidR="0048310D" w:rsidRPr="00594D5D" w:rsidRDefault="00157383" w:rsidP="0048310D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n</w:t>
            </w:r>
            <w:r w:rsidR="0048310D"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=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5DB2D" w14:textId="0F9176B1" w:rsidR="0048310D" w:rsidRPr="00594D5D" w:rsidRDefault="0048310D" w:rsidP="0048310D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188 ±</w:t>
            </w:r>
            <w:r w:rsidR="00157383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r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131</w:t>
            </w:r>
          </w:p>
          <w:p w14:paraId="616997C4" w14:textId="721CFFFF" w:rsidR="0048310D" w:rsidRPr="00594D5D" w:rsidRDefault="00157383" w:rsidP="0048310D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n</w:t>
            </w:r>
            <w:r w:rsidR="0048310D"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=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B57C8" w14:textId="5C96D555" w:rsidR="0048310D" w:rsidRPr="00594D5D" w:rsidRDefault="0048310D" w:rsidP="0048310D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102 ±</w:t>
            </w:r>
            <w:r w:rsidR="00157383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r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20</w:t>
            </w:r>
          </w:p>
          <w:p w14:paraId="2AF03529" w14:textId="3C427532" w:rsidR="0048310D" w:rsidRPr="00594D5D" w:rsidRDefault="00157383" w:rsidP="0048310D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n</w:t>
            </w:r>
            <w:r w:rsidR="0048310D"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=1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C3AB4" w14:textId="0D88AC3B" w:rsidR="0048310D" w:rsidRPr="00594D5D" w:rsidRDefault="0048310D" w:rsidP="0048310D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252 ±</w:t>
            </w:r>
            <w:r w:rsidR="00157383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r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108</w:t>
            </w:r>
          </w:p>
          <w:p w14:paraId="5C344281" w14:textId="02F1A5FB" w:rsidR="0048310D" w:rsidRPr="00594D5D" w:rsidRDefault="00157383" w:rsidP="0048310D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n</w:t>
            </w:r>
            <w:r w:rsidR="0048310D"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=2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83C2F" w14:textId="6CB883B3" w:rsidR="0048310D" w:rsidRPr="00594D5D" w:rsidRDefault="0048310D" w:rsidP="0048310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S (P=0.06)</w:t>
            </w:r>
          </w:p>
        </w:tc>
      </w:tr>
      <w:tr w:rsidR="0048310D" w14:paraId="7205EA39" w14:textId="77777777" w:rsidTr="00935A0A">
        <w:trPr>
          <w:trHeight w:val="6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BC59B" w14:textId="06B02B10" w:rsidR="0048310D" w:rsidRPr="00392865" w:rsidRDefault="0048310D" w:rsidP="0048310D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9286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D598F" w14:textId="0E0031A5" w:rsidR="0048310D" w:rsidRPr="00594D5D" w:rsidRDefault="0048310D" w:rsidP="0048310D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279 ±</w:t>
            </w:r>
            <w:r w:rsidR="00157383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r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100</w:t>
            </w:r>
            <w:r w:rsidRPr="00594D5D">
              <w:rPr>
                <w:rFonts w:ascii="Calibri" w:eastAsia="Calibri" w:hAnsi="Calibri" w:cs="Calibri"/>
                <w:color w:val="000000" w:themeColor="dark1"/>
                <w:kern w:val="2"/>
                <w:sz w:val="20"/>
                <w:szCs w:val="20"/>
                <w:vertAlign w:val="superscript"/>
              </w:rPr>
              <w:t>b1</w:t>
            </w:r>
          </w:p>
          <w:p w14:paraId="79789C4E" w14:textId="3A9B057D" w:rsidR="0048310D" w:rsidRPr="00594D5D" w:rsidRDefault="00157383" w:rsidP="0048310D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n</w:t>
            </w:r>
            <w:r w:rsidR="0048310D"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=3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FF5BF" w14:textId="5D95D3FE" w:rsidR="0048310D" w:rsidRPr="00594D5D" w:rsidRDefault="0048310D" w:rsidP="0048310D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118 ±</w:t>
            </w:r>
            <w:r w:rsidR="00157383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r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48</w:t>
            </w:r>
          </w:p>
          <w:p w14:paraId="231143BD" w14:textId="1347EE16" w:rsidR="0048310D" w:rsidRPr="00594D5D" w:rsidRDefault="00157383" w:rsidP="0048310D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n</w:t>
            </w:r>
            <w:r w:rsidR="0048310D"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=1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C6EC9" w14:textId="2BAAF9B7" w:rsidR="0048310D" w:rsidRPr="00594D5D" w:rsidRDefault="0048310D" w:rsidP="0048310D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72 ±</w:t>
            </w:r>
            <w:r w:rsidR="00157383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 xml:space="preserve"> </w:t>
            </w:r>
            <w:r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11</w:t>
            </w:r>
            <w:r w:rsidRPr="00594D5D">
              <w:rPr>
                <w:rFonts w:ascii="Calibri" w:eastAsia="Calibri" w:hAnsi="Calibri" w:cs="Calibri"/>
                <w:color w:val="000000" w:themeColor="dark1"/>
                <w:kern w:val="2"/>
                <w:sz w:val="20"/>
                <w:szCs w:val="20"/>
                <w:vertAlign w:val="superscript"/>
              </w:rPr>
              <w:t>b1</w:t>
            </w:r>
          </w:p>
          <w:p w14:paraId="6860769C" w14:textId="1EFB59A6" w:rsidR="0048310D" w:rsidRPr="00594D5D" w:rsidRDefault="00157383" w:rsidP="0048310D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n</w:t>
            </w:r>
            <w:r w:rsidR="0048310D"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=6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66A12" w14:textId="0B793A18" w:rsidR="0048310D" w:rsidRPr="00594D5D" w:rsidRDefault="0048310D" w:rsidP="0048310D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color w:val="000000" w:themeColor="dark1"/>
                <w:kern w:val="2"/>
                <w:sz w:val="20"/>
                <w:szCs w:val="20"/>
              </w:rPr>
              <w:t>138 ±</w:t>
            </w:r>
            <w:r w:rsidR="00157383">
              <w:rPr>
                <w:rFonts w:ascii="Calibri" w:eastAsia="Calibri" w:hAnsi="Calibri" w:cs="Calibri"/>
                <w:color w:val="000000" w:themeColor="dark1"/>
                <w:kern w:val="2"/>
                <w:sz w:val="20"/>
                <w:szCs w:val="20"/>
              </w:rPr>
              <w:t xml:space="preserve"> </w:t>
            </w:r>
            <w:r w:rsidRPr="00594D5D">
              <w:rPr>
                <w:rFonts w:ascii="Calibri" w:eastAsia="Calibri" w:hAnsi="Calibri" w:cs="Calibri"/>
                <w:color w:val="000000" w:themeColor="dark1"/>
                <w:kern w:val="2"/>
                <w:sz w:val="20"/>
                <w:szCs w:val="20"/>
              </w:rPr>
              <w:t>31</w:t>
            </w:r>
          </w:p>
          <w:p w14:paraId="57B32D6A" w14:textId="25D22F9B" w:rsidR="0048310D" w:rsidRPr="00594D5D" w:rsidRDefault="00157383" w:rsidP="0048310D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n</w:t>
            </w:r>
            <w:r w:rsidR="0048310D" w:rsidRPr="00594D5D">
              <w:rPr>
                <w:rFonts w:ascii="Calibri" w:eastAsia="Calibri" w:hAnsi="Calibri" w:cs="Calibri"/>
                <w:color w:val="000000" w:themeColor="dark1"/>
                <w:sz w:val="20"/>
                <w:szCs w:val="20"/>
              </w:rPr>
              <w:t>=10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2272F" w14:textId="11B21D78" w:rsidR="0048310D" w:rsidRPr="00594D5D" w:rsidRDefault="0048310D" w:rsidP="0048310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13</w:t>
            </w:r>
          </w:p>
        </w:tc>
      </w:tr>
      <w:tr w:rsidR="0048310D" w14:paraId="18649976" w14:textId="77777777" w:rsidTr="00935A0A">
        <w:trPr>
          <w:trHeight w:val="47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07F8916" w14:textId="1171EB09" w:rsidR="0048310D" w:rsidRPr="00392865" w:rsidRDefault="0048310D" w:rsidP="0048310D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39286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BAF03A" w14:textId="58BCF106" w:rsidR="0048310D" w:rsidRPr="00594D5D" w:rsidRDefault="0048310D" w:rsidP="0048310D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NS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9EB5BD" w14:textId="63775F26" w:rsidR="0048310D" w:rsidRPr="00594D5D" w:rsidRDefault="0048310D" w:rsidP="0048310D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 N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8AEF73E" w14:textId="758A2B30" w:rsidR="0048310D" w:rsidRPr="00594D5D" w:rsidRDefault="0048310D" w:rsidP="0048310D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NS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B4FC85C" w14:textId="50A7D057" w:rsidR="0048310D" w:rsidRPr="00594D5D" w:rsidRDefault="0048310D" w:rsidP="0048310D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color w:val="000000"/>
                <w:kern w:val="2"/>
                <w:sz w:val="20"/>
                <w:szCs w:val="20"/>
              </w:rPr>
              <w:t>NS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EC64C28" w14:textId="4D8B1892" w:rsidR="0048310D" w:rsidRPr="00594D5D" w:rsidRDefault="0048310D" w:rsidP="0048310D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594D5D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6D4078E1" w14:textId="77777777" w:rsidR="00392865" w:rsidRPr="00157383" w:rsidRDefault="00993BE1" w:rsidP="00392865">
      <w:pPr>
        <w:jc w:val="both"/>
        <w:rPr>
          <w:rFonts w:ascii="Calibri" w:hAnsi="Calibri" w:cs="Calibri"/>
          <w:sz w:val="20"/>
          <w:szCs w:val="20"/>
        </w:rPr>
      </w:pPr>
      <w:r w:rsidRPr="00157383">
        <w:rPr>
          <w:rFonts w:ascii="Calibri" w:hAnsi="Calibri" w:cs="Calibri"/>
          <w:sz w:val="20"/>
          <w:szCs w:val="20"/>
        </w:rPr>
        <w:t xml:space="preserve">Tukey post-hoc analysis. </w:t>
      </w:r>
      <w:r w:rsidR="0050118D" w:rsidRPr="00157383">
        <w:rPr>
          <w:rFonts w:ascii="Calibri" w:hAnsi="Calibri" w:cs="Calibri"/>
          <w:sz w:val="20"/>
          <w:szCs w:val="20"/>
        </w:rPr>
        <w:t>Uppercase</w:t>
      </w:r>
      <w:r w:rsidR="00A8045F" w:rsidRPr="00157383">
        <w:rPr>
          <w:rFonts w:ascii="Calibri" w:hAnsi="Calibri" w:cs="Calibri"/>
          <w:sz w:val="20"/>
          <w:szCs w:val="20"/>
        </w:rPr>
        <w:t xml:space="preserve"> letters designate comparison </w:t>
      </w:r>
      <w:r w:rsidR="0050118D" w:rsidRPr="00157383">
        <w:rPr>
          <w:rFonts w:ascii="Calibri" w:hAnsi="Calibri" w:cs="Calibri"/>
          <w:sz w:val="20"/>
          <w:szCs w:val="20"/>
        </w:rPr>
        <w:t xml:space="preserve">within a column </w:t>
      </w:r>
      <w:r w:rsidR="00A8045F" w:rsidRPr="00157383">
        <w:rPr>
          <w:rFonts w:ascii="Calibri" w:hAnsi="Calibri" w:cs="Calibri"/>
          <w:sz w:val="20"/>
          <w:szCs w:val="20"/>
        </w:rPr>
        <w:t xml:space="preserve">while </w:t>
      </w:r>
      <w:r w:rsidR="0050118D" w:rsidRPr="00157383">
        <w:rPr>
          <w:rFonts w:ascii="Calibri" w:hAnsi="Calibri" w:cs="Calibri"/>
          <w:sz w:val="20"/>
          <w:szCs w:val="20"/>
        </w:rPr>
        <w:t>lowercase</w:t>
      </w:r>
      <w:r w:rsidR="00A8045F" w:rsidRPr="00157383">
        <w:rPr>
          <w:rFonts w:ascii="Calibri" w:hAnsi="Calibri" w:cs="Calibri"/>
          <w:sz w:val="20"/>
          <w:szCs w:val="20"/>
        </w:rPr>
        <w:t xml:space="preserve"> letters designate comparisons</w:t>
      </w:r>
      <w:r w:rsidR="0050118D" w:rsidRPr="00157383">
        <w:rPr>
          <w:rFonts w:ascii="Calibri" w:hAnsi="Calibri" w:cs="Calibri"/>
          <w:sz w:val="20"/>
          <w:szCs w:val="20"/>
        </w:rPr>
        <w:t xml:space="preserve"> within a row</w:t>
      </w:r>
      <w:r w:rsidR="00A8045F" w:rsidRPr="00157383">
        <w:rPr>
          <w:rFonts w:ascii="Calibri" w:hAnsi="Calibri" w:cs="Calibri"/>
          <w:sz w:val="20"/>
          <w:szCs w:val="20"/>
        </w:rPr>
        <w:t xml:space="preserve">. Letters with the same number are compared. </w:t>
      </w:r>
      <w:r w:rsidR="0050118D" w:rsidRPr="00157383">
        <w:rPr>
          <w:rFonts w:ascii="Calibri" w:hAnsi="Calibri" w:cs="Calibri"/>
          <w:sz w:val="20"/>
          <w:szCs w:val="20"/>
        </w:rPr>
        <w:t xml:space="preserve">A and </w:t>
      </w:r>
      <w:r w:rsidR="00A8045F" w:rsidRPr="00157383">
        <w:rPr>
          <w:rFonts w:ascii="Calibri" w:hAnsi="Calibri" w:cs="Calibri"/>
          <w:sz w:val="20"/>
          <w:szCs w:val="20"/>
        </w:rPr>
        <w:t>a</w:t>
      </w:r>
      <w:r w:rsidR="0050118D" w:rsidRPr="00157383">
        <w:rPr>
          <w:rFonts w:ascii="Calibri" w:hAnsi="Calibri" w:cs="Calibri"/>
          <w:sz w:val="20"/>
          <w:szCs w:val="20"/>
        </w:rPr>
        <w:t>:</w:t>
      </w:r>
      <w:r w:rsidR="00A8045F" w:rsidRPr="00157383">
        <w:rPr>
          <w:rFonts w:ascii="Calibri" w:hAnsi="Calibri" w:cs="Calibri"/>
          <w:sz w:val="20"/>
          <w:szCs w:val="20"/>
        </w:rPr>
        <w:t xml:space="preserve"> p&lt;0.05; </w:t>
      </w:r>
      <w:r w:rsidR="0050118D" w:rsidRPr="00157383">
        <w:rPr>
          <w:rFonts w:ascii="Calibri" w:hAnsi="Calibri" w:cs="Calibri"/>
          <w:sz w:val="20"/>
          <w:szCs w:val="20"/>
        </w:rPr>
        <w:t xml:space="preserve">B and </w:t>
      </w:r>
      <w:r w:rsidR="00A8045F" w:rsidRPr="00157383">
        <w:rPr>
          <w:rFonts w:ascii="Calibri" w:hAnsi="Calibri" w:cs="Calibri"/>
          <w:sz w:val="20"/>
          <w:szCs w:val="20"/>
        </w:rPr>
        <w:t>b</w:t>
      </w:r>
      <w:r w:rsidR="0050118D" w:rsidRPr="00157383">
        <w:rPr>
          <w:rFonts w:ascii="Calibri" w:hAnsi="Calibri" w:cs="Calibri"/>
          <w:sz w:val="20"/>
          <w:szCs w:val="20"/>
        </w:rPr>
        <w:t>:</w:t>
      </w:r>
      <w:r w:rsidR="00A8045F" w:rsidRPr="00157383">
        <w:rPr>
          <w:rFonts w:ascii="Calibri" w:hAnsi="Calibri" w:cs="Calibri"/>
          <w:sz w:val="20"/>
          <w:szCs w:val="20"/>
        </w:rPr>
        <w:t xml:space="preserve"> p&lt;0.01; </w:t>
      </w:r>
      <w:r w:rsidR="0050118D" w:rsidRPr="00157383">
        <w:rPr>
          <w:rFonts w:ascii="Calibri" w:hAnsi="Calibri" w:cs="Calibri"/>
          <w:sz w:val="20"/>
          <w:szCs w:val="20"/>
        </w:rPr>
        <w:t xml:space="preserve">C and </w:t>
      </w:r>
      <w:r w:rsidR="00A8045F" w:rsidRPr="00157383">
        <w:rPr>
          <w:rFonts w:ascii="Calibri" w:hAnsi="Calibri" w:cs="Calibri"/>
          <w:sz w:val="20"/>
          <w:szCs w:val="20"/>
        </w:rPr>
        <w:t>c</w:t>
      </w:r>
      <w:r w:rsidR="0050118D" w:rsidRPr="00157383">
        <w:rPr>
          <w:rFonts w:ascii="Calibri" w:hAnsi="Calibri" w:cs="Calibri"/>
          <w:sz w:val="20"/>
          <w:szCs w:val="20"/>
        </w:rPr>
        <w:t>:</w:t>
      </w:r>
      <w:r w:rsidR="00A8045F" w:rsidRPr="00157383">
        <w:rPr>
          <w:rFonts w:ascii="Calibri" w:hAnsi="Calibri" w:cs="Calibri"/>
          <w:sz w:val="20"/>
          <w:szCs w:val="20"/>
        </w:rPr>
        <w:t xml:space="preserve"> p&lt;0.00</w:t>
      </w:r>
      <w:r w:rsidR="0050118D" w:rsidRPr="00157383">
        <w:rPr>
          <w:rFonts w:ascii="Calibri" w:hAnsi="Calibri" w:cs="Calibri"/>
          <w:sz w:val="20"/>
          <w:szCs w:val="20"/>
        </w:rPr>
        <w:t>; NS: not significant (P &gt; 0.05).</w:t>
      </w:r>
      <w:r w:rsidR="00392865" w:rsidRPr="00157383">
        <w:rPr>
          <w:rFonts w:ascii="Calibri" w:hAnsi="Calibri" w:cs="Calibri"/>
          <w:sz w:val="20"/>
          <w:szCs w:val="20"/>
        </w:rPr>
        <w:t xml:space="preserve"> </w:t>
      </w:r>
      <w:r w:rsidR="00392865" w:rsidRPr="00157383">
        <w:rPr>
          <w:rFonts w:ascii="Calibri" w:hAnsi="Calibri" w:cs="Calibri"/>
          <w:sz w:val="20"/>
          <w:szCs w:val="20"/>
          <w:lang w:val="en-US"/>
        </w:rPr>
        <w:t xml:space="preserve">No GT: group with no gonadotropins; FSH10: group with 10 IU/L </w:t>
      </w:r>
      <w:proofErr w:type="spellStart"/>
      <w:r w:rsidR="00392865" w:rsidRPr="00157383">
        <w:rPr>
          <w:rFonts w:ascii="Calibri" w:hAnsi="Calibri" w:cs="Calibri"/>
          <w:sz w:val="20"/>
          <w:szCs w:val="20"/>
          <w:lang w:val="en-US"/>
        </w:rPr>
        <w:t>rFSH</w:t>
      </w:r>
      <w:proofErr w:type="spellEnd"/>
      <w:r w:rsidR="00392865" w:rsidRPr="00157383">
        <w:rPr>
          <w:rFonts w:ascii="Calibri" w:hAnsi="Calibri" w:cs="Calibri"/>
          <w:sz w:val="20"/>
          <w:szCs w:val="20"/>
          <w:lang w:val="en-US"/>
        </w:rPr>
        <w:t xml:space="preserve">; FSH100: group with 100 IU/L </w:t>
      </w:r>
      <w:proofErr w:type="spellStart"/>
      <w:r w:rsidR="00392865" w:rsidRPr="00157383">
        <w:rPr>
          <w:rFonts w:ascii="Calibri" w:hAnsi="Calibri" w:cs="Calibri"/>
          <w:sz w:val="20"/>
          <w:szCs w:val="20"/>
          <w:lang w:val="en-US"/>
        </w:rPr>
        <w:t>rFSH</w:t>
      </w:r>
      <w:proofErr w:type="spellEnd"/>
      <w:r w:rsidR="00392865" w:rsidRPr="00157383">
        <w:rPr>
          <w:rFonts w:ascii="Calibri" w:hAnsi="Calibri" w:cs="Calibri"/>
          <w:sz w:val="20"/>
          <w:szCs w:val="20"/>
          <w:lang w:val="en-US"/>
        </w:rPr>
        <w:t xml:space="preserve">; FSH100+LH100: group with both 100 IU/L </w:t>
      </w:r>
      <w:proofErr w:type="spellStart"/>
      <w:r w:rsidR="00392865" w:rsidRPr="00157383">
        <w:rPr>
          <w:rFonts w:ascii="Calibri" w:hAnsi="Calibri" w:cs="Calibri"/>
          <w:sz w:val="20"/>
          <w:szCs w:val="20"/>
          <w:lang w:val="en-US"/>
        </w:rPr>
        <w:t>rFHS</w:t>
      </w:r>
      <w:proofErr w:type="spellEnd"/>
      <w:r w:rsidR="00392865" w:rsidRPr="00157383">
        <w:rPr>
          <w:rFonts w:ascii="Calibri" w:hAnsi="Calibri" w:cs="Calibri"/>
          <w:sz w:val="20"/>
          <w:szCs w:val="20"/>
          <w:lang w:val="en-US"/>
        </w:rPr>
        <w:t xml:space="preserve"> and 100 IU/L </w:t>
      </w:r>
      <w:proofErr w:type="spellStart"/>
      <w:r w:rsidR="00392865" w:rsidRPr="00157383">
        <w:rPr>
          <w:rFonts w:ascii="Calibri" w:hAnsi="Calibri" w:cs="Calibri"/>
          <w:sz w:val="20"/>
          <w:szCs w:val="20"/>
          <w:lang w:val="en-US"/>
        </w:rPr>
        <w:t>rLH</w:t>
      </w:r>
      <w:proofErr w:type="spellEnd"/>
      <w:r w:rsidR="00392865" w:rsidRPr="00157383">
        <w:rPr>
          <w:rFonts w:ascii="Calibri" w:hAnsi="Calibri" w:cs="Calibri"/>
          <w:sz w:val="20"/>
          <w:szCs w:val="20"/>
          <w:lang w:val="en-US"/>
        </w:rPr>
        <w:t xml:space="preserve">; </w:t>
      </w:r>
      <w:r w:rsidR="00392865" w:rsidRPr="00157383">
        <w:rPr>
          <w:rFonts w:ascii="Calibri" w:hAnsi="Calibri" w:cs="Calibri"/>
          <w:sz w:val="20"/>
          <w:szCs w:val="20"/>
        </w:rPr>
        <w:t>GV: germinal vesicle; M1: metaphase I; M2: metaphase II.</w:t>
      </w:r>
    </w:p>
    <w:p w14:paraId="64E8AE29" w14:textId="5D6A3A96" w:rsidR="00D1187C" w:rsidRPr="00594D5D" w:rsidRDefault="00D1187C" w:rsidP="00594D5D">
      <w:pPr>
        <w:jc w:val="both"/>
        <w:rPr>
          <w:rFonts w:ascii="Calibri" w:hAnsi="Calibri" w:cs="Calibri"/>
        </w:rPr>
      </w:pPr>
    </w:p>
    <w:sectPr w:rsidR="00D1187C" w:rsidRPr="00594D5D" w:rsidSect="00594D5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167D2" w14:textId="77777777" w:rsidR="00282879" w:rsidRDefault="00282879" w:rsidP="00D76604">
      <w:pPr>
        <w:spacing w:after="0" w:line="240" w:lineRule="auto"/>
      </w:pPr>
      <w:r>
        <w:separator/>
      </w:r>
    </w:p>
  </w:endnote>
  <w:endnote w:type="continuationSeparator" w:id="0">
    <w:p w14:paraId="260ABB76" w14:textId="77777777" w:rsidR="00282879" w:rsidRDefault="00282879" w:rsidP="00D766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93D4C2" w14:textId="77777777" w:rsidR="00D76604" w:rsidRDefault="00D7660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44ACDB" w14:textId="77777777" w:rsidR="00D76604" w:rsidRDefault="00D7660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7D4912" w14:textId="77777777" w:rsidR="00D76604" w:rsidRDefault="00D766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4ECB7E" w14:textId="77777777" w:rsidR="00282879" w:rsidRDefault="00282879" w:rsidP="00D76604">
      <w:pPr>
        <w:spacing w:after="0" w:line="240" w:lineRule="auto"/>
      </w:pPr>
      <w:r>
        <w:separator/>
      </w:r>
    </w:p>
  </w:footnote>
  <w:footnote w:type="continuationSeparator" w:id="0">
    <w:p w14:paraId="69ADB965" w14:textId="77777777" w:rsidR="00282879" w:rsidRDefault="00282879" w:rsidP="00D766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7FB731" w14:textId="77777777" w:rsidR="00D76604" w:rsidRDefault="00D7660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92D0B2" w14:textId="77777777" w:rsidR="00D76604" w:rsidRDefault="00D7660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7A6904" w14:textId="77777777" w:rsidR="00D76604" w:rsidRDefault="00D7660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664E446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FB08E5F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26695719">
    <w:abstractNumId w:val="1"/>
  </w:num>
  <w:num w:numId="2" w16cid:durableId="579442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407"/>
    <w:rsid w:val="00157383"/>
    <w:rsid w:val="00165F59"/>
    <w:rsid w:val="00223B4E"/>
    <w:rsid w:val="00242C6F"/>
    <w:rsid w:val="00245F94"/>
    <w:rsid w:val="00282879"/>
    <w:rsid w:val="003639C3"/>
    <w:rsid w:val="00374508"/>
    <w:rsid w:val="00392865"/>
    <w:rsid w:val="00393FAA"/>
    <w:rsid w:val="00415BE8"/>
    <w:rsid w:val="00427EE1"/>
    <w:rsid w:val="00430D5F"/>
    <w:rsid w:val="00452EB5"/>
    <w:rsid w:val="0048310D"/>
    <w:rsid w:val="004B370F"/>
    <w:rsid w:val="004D4BE2"/>
    <w:rsid w:val="0050118D"/>
    <w:rsid w:val="0050511E"/>
    <w:rsid w:val="00527E62"/>
    <w:rsid w:val="005406D6"/>
    <w:rsid w:val="00594D5D"/>
    <w:rsid w:val="005C1B4F"/>
    <w:rsid w:val="005C6EDD"/>
    <w:rsid w:val="005E459C"/>
    <w:rsid w:val="00650F63"/>
    <w:rsid w:val="0067742C"/>
    <w:rsid w:val="006E3490"/>
    <w:rsid w:val="00717093"/>
    <w:rsid w:val="0072315E"/>
    <w:rsid w:val="007F705C"/>
    <w:rsid w:val="008D1430"/>
    <w:rsid w:val="008E3E13"/>
    <w:rsid w:val="00935A0A"/>
    <w:rsid w:val="00964699"/>
    <w:rsid w:val="00993BE1"/>
    <w:rsid w:val="00A16842"/>
    <w:rsid w:val="00A22D3B"/>
    <w:rsid w:val="00A24A46"/>
    <w:rsid w:val="00A44A58"/>
    <w:rsid w:val="00A8045F"/>
    <w:rsid w:val="00A978F9"/>
    <w:rsid w:val="00AD496C"/>
    <w:rsid w:val="00B722D2"/>
    <w:rsid w:val="00B96501"/>
    <w:rsid w:val="00BA75B1"/>
    <w:rsid w:val="00C13411"/>
    <w:rsid w:val="00C2084A"/>
    <w:rsid w:val="00C23CC7"/>
    <w:rsid w:val="00C40B6E"/>
    <w:rsid w:val="00C8135D"/>
    <w:rsid w:val="00CE0E7B"/>
    <w:rsid w:val="00D1187C"/>
    <w:rsid w:val="00D76604"/>
    <w:rsid w:val="00DA2771"/>
    <w:rsid w:val="00DC2C2A"/>
    <w:rsid w:val="00E034C6"/>
    <w:rsid w:val="00E13A7D"/>
    <w:rsid w:val="00E44827"/>
    <w:rsid w:val="00E46407"/>
    <w:rsid w:val="00E55236"/>
    <w:rsid w:val="00EF14AC"/>
    <w:rsid w:val="00EF6FA2"/>
    <w:rsid w:val="00F5029C"/>
    <w:rsid w:val="00F525ED"/>
    <w:rsid w:val="00F76DA4"/>
    <w:rsid w:val="00FA7F0A"/>
    <w:rsid w:val="00FD0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59ECDD2"/>
  <w15:chartTrackingRefBased/>
  <w15:docId w15:val="{0DFB3514-3B2E-4ACA-AE4E-8122C9401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64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64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64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64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64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64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64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64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64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64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64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64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64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64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64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64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64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64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64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64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64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64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64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64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64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64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64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64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640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464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464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406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06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06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06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06D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17093"/>
    <w:pPr>
      <w:spacing w:after="0" w:line="240" w:lineRule="auto"/>
    </w:pPr>
  </w:style>
  <w:style w:type="paragraph" w:styleId="ListBullet">
    <w:name w:val="List Bullet"/>
    <w:basedOn w:val="Normal"/>
    <w:uiPriority w:val="99"/>
    <w:semiHidden/>
    <w:unhideWhenUsed/>
    <w:rsid w:val="00D76604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D76604"/>
    <w:pPr>
      <w:numPr>
        <w:numId w:val="2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D7660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6604"/>
  </w:style>
  <w:style w:type="paragraph" w:styleId="Footer">
    <w:name w:val="footer"/>
    <w:basedOn w:val="Normal"/>
    <w:link w:val="FooterChar"/>
    <w:uiPriority w:val="99"/>
    <w:unhideWhenUsed/>
    <w:rsid w:val="00D7660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66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s Yding Andersen</dc:creator>
  <cp:keywords/>
  <dc:description/>
  <cp:lastModifiedBy>Jesus Cadenas Moreno</cp:lastModifiedBy>
  <cp:revision>9</cp:revision>
  <dcterms:created xsi:type="dcterms:W3CDTF">2024-10-12T23:40:00Z</dcterms:created>
  <dcterms:modified xsi:type="dcterms:W3CDTF">2025-01-30T09:31:00Z</dcterms:modified>
</cp:coreProperties>
</file>